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C48" w:rsidRPr="00C724B4" w:rsidRDefault="00CD4518" w:rsidP="00065678">
      <w:pPr>
        <w:jc w:val="left"/>
        <w:rPr>
          <w:rFonts w:ascii="Times New Roman" w:hAnsi="Times New Roman" w:cs="Times New Roman"/>
        </w:rPr>
      </w:pPr>
      <w:proofErr w:type="gramStart"/>
      <w:r w:rsidRPr="00C724B4">
        <w:rPr>
          <w:rFonts w:ascii="Times New Roman" w:hAnsi="Times New Roman" w:cs="Times New Roman"/>
        </w:rPr>
        <w:t xml:space="preserve">Supplemental </w:t>
      </w:r>
      <w:r w:rsidR="00944AA2">
        <w:rPr>
          <w:rFonts w:ascii="Times New Roman" w:hAnsi="Times New Roman" w:cs="Times New Roman" w:hint="eastAsia"/>
        </w:rPr>
        <w:tab/>
        <w:t>T</w:t>
      </w:r>
      <w:r w:rsidRPr="00C724B4">
        <w:rPr>
          <w:rFonts w:ascii="Times New Roman" w:hAnsi="Times New Roman" w:cs="Times New Roman"/>
        </w:rPr>
        <w:t>able</w:t>
      </w:r>
      <w:r w:rsidR="00944AA2">
        <w:rPr>
          <w:rFonts w:ascii="Times New Roman" w:hAnsi="Times New Roman" w:cs="Times New Roman" w:hint="eastAsia"/>
        </w:rPr>
        <w:t xml:space="preserve"> 2</w:t>
      </w:r>
      <w:r w:rsidRPr="00C724B4">
        <w:rPr>
          <w:rFonts w:ascii="Times New Roman" w:hAnsi="Times New Roman" w:cs="Times New Roman"/>
        </w:rPr>
        <w:t>.</w:t>
      </w:r>
      <w:proofErr w:type="gramEnd"/>
      <w:r w:rsidRPr="00C724B4">
        <w:rPr>
          <w:rFonts w:ascii="Times New Roman" w:hAnsi="Times New Roman" w:cs="Times New Roman"/>
        </w:rPr>
        <w:t xml:space="preserve"> </w:t>
      </w:r>
      <w:r w:rsidR="00065678" w:rsidRPr="00C724B4">
        <w:rPr>
          <w:rFonts w:ascii="Times New Roman" w:hAnsi="Times New Roman" w:cs="Times New Roman"/>
        </w:rPr>
        <w:t>The conversion rate of exchanged USD for RMB and PCNI during 1992 to 2016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2876C9" w:rsidRPr="00C724B4" w:rsidTr="00065678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Conversion rat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PCNI (RMB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PCNI (USD)</w:t>
            </w:r>
          </w:p>
        </w:tc>
      </w:tr>
      <w:tr w:rsidR="002876C9" w:rsidRPr="00C724B4" w:rsidTr="00065678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1992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5.516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784.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42.1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1993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5.762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921.6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59.9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619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221.0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41.7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1995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351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577.7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88.9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1996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314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926.1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31.7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1997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290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090.1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52.1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1998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279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162.0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61.1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1999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278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210.3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67.0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279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253.4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72.2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277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366.4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85.9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277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475.6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99.1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277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622.2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316.8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0922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2936.4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362.9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.1917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3254.9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397.3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7.9735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3587.0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451.9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7.5215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4141.4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550.6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.9385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4760.6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86.1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5153.2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754.5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.615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5919.0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94.8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.3851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977.3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092.7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.298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7916.6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257.0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.193</w:t>
            </w:r>
          </w:p>
        </w:tc>
        <w:tc>
          <w:tcPr>
            <w:tcW w:w="2131" w:type="dxa"/>
          </w:tcPr>
          <w:p w:rsidR="002876C9" w:rsidRPr="00C724B4" w:rsidRDefault="00673161" w:rsidP="00673161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8895.9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436.4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.1704</w:t>
            </w:r>
          </w:p>
        </w:tc>
        <w:tc>
          <w:tcPr>
            <w:tcW w:w="2131" w:type="dxa"/>
          </w:tcPr>
          <w:p w:rsidR="002876C9" w:rsidRPr="00C724B4" w:rsidRDefault="00673161" w:rsidP="00673161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9892.0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603.1</w:t>
            </w:r>
          </w:p>
        </w:tc>
      </w:tr>
      <w:tr w:rsidR="002876C9" w:rsidRPr="00C724B4" w:rsidTr="00065678">
        <w:tc>
          <w:tcPr>
            <w:tcW w:w="2130" w:type="dxa"/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2130" w:type="dxa"/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.2284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0772.0</w:t>
            </w:r>
          </w:p>
        </w:tc>
        <w:tc>
          <w:tcPr>
            <w:tcW w:w="2131" w:type="dxa"/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729.5</w:t>
            </w:r>
          </w:p>
        </w:tc>
      </w:tr>
      <w:tr w:rsidR="002876C9" w:rsidRPr="00C724B4" w:rsidTr="00065678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2876C9" w:rsidRPr="00C724B4" w:rsidRDefault="002876C9" w:rsidP="009C6B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724B4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2876C9" w:rsidRPr="00C724B4" w:rsidRDefault="002876C9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6.6423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2876C9" w:rsidRPr="00C724B4" w:rsidRDefault="00673161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2363.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2876C9" w:rsidRPr="00C724B4" w:rsidRDefault="00CD4518" w:rsidP="002876C9">
            <w:pPr>
              <w:jc w:val="center"/>
              <w:rPr>
                <w:rFonts w:ascii="Times New Roman" w:hAnsi="Times New Roman" w:cs="Times New Roman"/>
              </w:rPr>
            </w:pPr>
            <w:r w:rsidRPr="00C724B4">
              <w:rPr>
                <w:rFonts w:ascii="Times New Roman" w:hAnsi="Times New Roman" w:cs="Times New Roman"/>
              </w:rPr>
              <w:t>1861.3</w:t>
            </w:r>
          </w:p>
        </w:tc>
      </w:tr>
    </w:tbl>
    <w:p w:rsidR="002876C9" w:rsidRPr="00C724B4" w:rsidRDefault="002876C9" w:rsidP="002876C9">
      <w:pPr>
        <w:jc w:val="center"/>
        <w:rPr>
          <w:rFonts w:ascii="Times New Roman" w:hAnsi="Times New Roman" w:cs="Times New Roman"/>
        </w:rPr>
      </w:pPr>
    </w:p>
    <w:sectPr w:rsidR="002876C9" w:rsidRPr="00C724B4" w:rsidSect="00DF5C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4AA2" w:rsidRDefault="00944AA2" w:rsidP="00944AA2">
      <w:r>
        <w:separator/>
      </w:r>
    </w:p>
  </w:endnote>
  <w:endnote w:type="continuationSeparator" w:id="0">
    <w:p w:rsidR="00944AA2" w:rsidRDefault="00944AA2" w:rsidP="00944A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4AA2" w:rsidRDefault="00944AA2" w:rsidP="00944AA2">
      <w:r>
        <w:separator/>
      </w:r>
    </w:p>
  </w:footnote>
  <w:footnote w:type="continuationSeparator" w:id="0">
    <w:p w:rsidR="00944AA2" w:rsidRDefault="00944AA2" w:rsidP="00944A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76C9"/>
    <w:rsid w:val="00065678"/>
    <w:rsid w:val="0026091A"/>
    <w:rsid w:val="002876C9"/>
    <w:rsid w:val="00673161"/>
    <w:rsid w:val="006D62B5"/>
    <w:rsid w:val="00944AA2"/>
    <w:rsid w:val="00970495"/>
    <w:rsid w:val="009B0255"/>
    <w:rsid w:val="00A14168"/>
    <w:rsid w:val="00B56FFD"/>
    <w:rsid w:val="00C724B4"/>
    <w:rsid w:val="00CD4518"/>
    <w:rsid w:val="00D37773"/>
    <w:rsid w:val="00DF5C48"/>
    <w:rsid w:val="00E13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C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76C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44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44AA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44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44A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6</Words>
  <Characters>665</Characters>
  <Application>Microsoft Office Word</Application>
  <DocSecurity>0</DocSecurity>
  <Lines>5</Lines>
  <Paragraphs>1</Paragraphs>
  <ScaleCrop>false</ScaleCrop>
  <Company>Lenovo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4</cp:revision>
  <dcterms:created xsi:type="dcterms:W3CDTF">2020-03-28T06:13:00Z</dcterms:created>
  <dcterms:modified xsi:type="dcterms:W3CDTF">2020-04-03T12:28:00Z</dcterms:modified>
</cp:coreProperties>
</file>